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1FF76" w14:textId="77777777" w:rsidR="004956EA" w:rsidRDefault="004956EA"/>
    <w:p w14:paraId="62820484" w14:textId="5E79E030" w:rsidR="004956EA" w:rsidRPr="00BA5B03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BA5B03">
        <w:t xml:space="preserve">Table </w:t>
      </w:r>
      <w:r w:rsidR="005F4CBA" w:rsidRPr="00BA5B03">
        <w:t>S</w:t>
      </w:r>
      <w:r w:rsidR="000863A4">
        <w:t>2</w:t>
      </w:r>
      <w:r w:rsidRPr="00BA5B03">
        <w:t xml:space="preserve">. Incidence of Low back pain in 1990 and 2021 for both sexes in 204 countries, with EAPC from 1990 </w:t>
      </w:r>
      <w:r w:rsidR="005F4CBA" w:rsidRPr="00BA5B03">
        <w:rPr>
          <w:rFonts w:hint="eastAsia"/>
          <w:lang w:eastAsia="zh-CN"/>
        </w:rPr>
        <w:t>to</w:t>
      </w:r>
      <w:r w:rsidRPr="00BA5B03">
        <w:t xml:space="preserve"> 2021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96"/>
        <w:gridCol w:w="2598"/>
        <w:gridCol w:w="2268"/>
        <w:gridCol w:w="2598"/>
        <w:gridCol w:w="2268"/>
        <w:gridCol w:w="1755"/>
      </w:tblGrid>
      <w:tr w:rsidR="004956EA" w:rsidRPr="00BA5B03" w14:paraId="18945779" w14:textId="77777777">
        <w:trPr>
          <w:tblHeader/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3410" w14:textId="26797569" w:rsidR="004956EA" w:rsidRPr="00BA5B03" w:rsidRDefault="005F4C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59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2A2C" w14:textId="59910B58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</w:t>
            </w:r>
            <w:r w:rsidR="005F4CBA"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A417" w14:textId="71789685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</w:t>
            </w:r>
            <w:r w:rsidR="005F4CBA"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259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D27C" w14:textId="5ECEDEFB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</w:t>
            </w:r>
            <w:r w:rsidR="005F4CBA"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A780" w14:textId="475F155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</w:t>
            </w:r>
            <w:r w:rsidR="005F4CBA"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CC25" w14:textId="34D55EC4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</w:t>
            </w:r>
            <w:r w:rsidR="005F4CBA"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</w:t>
            </w:r>
          </w:p>
        </w:tc>
      </w:tr>
      <w:tr w:rsidR="004956EA" w:rsidRPr="00BA5B03" w14:paraId="41D91538" w14:textId="77777777">
        <w:trPr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80F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259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676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23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8804 to 317563)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30D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8.8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19.91 to 4103.38)</w:t>
            </w:r>
          </w:p>
        </w:tc>
        <w:tc>
          <w:tcPr>
            <w:tcW w:w="259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629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38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0141 to 866459)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AED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48.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13.24 to 4123.2)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521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2)</w:t>
            </w:r>
          </w:p>
        </w:tc>
      </w:tr>
      <w:tr w:rsidR="004956EA" w:rsidRPr="00BA5B03" w14:paraId="7FF905A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EFA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434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44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7283 to 1641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7B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6.3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75.53 to 5815.5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B3C2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58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1725 to 19370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823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71.3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67.64 to 5848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970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)</w:t>
            </w:r>
          </w:p>
        </w:tc>
      </w:tr>
      <w:tr w:rsidR="004956EA" w:rsidRPr="00BA5B03" w14:paraId="1B1D76F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C02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94C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7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3215 to 7738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A67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9.5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2.44 to 4096.9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9C4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318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6387 to 17066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944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4.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56.27 to 4026.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1F4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2)</w:t>
            </w:r>
          </w:p>
        </w:tc>
      </w:tr>
      <w:tr w:rsidR="004956EA" w:rsidRPr="00BA5B03" w14:paraId="4BA1F94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37A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CB8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6 to 11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977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4.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61.9 to 3186.6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C53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4 to 158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59F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0.2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26.17 to 3132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A0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3)</w:t>
            </w:r>
          </w:p>
        </w:tc>
      </w:tr>
      <w:tr w:rsidR="004956EA" w:rsidRPr="00BA5B03" w14:paraId="697DA71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370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6C7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64 to 27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4E3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2.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85.81 to 4593.2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91E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1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2 to 518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AAD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7.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87.54 to 4430.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2A9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6)</w:t>
            </w:r>
          </w:p>
        </w:tc>
      </w:tr>
      <w:tr w:rsidR="004956EA" w:rsidRPr="00BA5B03" w14:paraId="22B5CDC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C97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99B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22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1524 to 25037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3BD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6.2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60.29 to 3826.4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03E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058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5007 to 7686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0D6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6.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4.95 to 3682.8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197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-0.11)</w:t>
            </w:r>
          </w:p>
        </w:tc>
      </w:tr>
      <w:tr w:rsidR="004956EA" w:rsidRPr="00BA5B03" w14:paraId="3E2A82C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414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2A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96 to 165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557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7.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0.5 to 2949.2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518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52 to 307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A0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3.2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83.6 to 2945.7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924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1)</w:t>
            </w:r>
          </w:p>
        </w:tc>
      </w:tr>
      <w:tr w:rsidR="004956EA" w:rsidRPr="00BA5B03" w14:paraId="4156C49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721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067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04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5288 to 15268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03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72.4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97.91 to 4719.7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44C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33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42225 to 23390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37A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1.7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41.43 to 4638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8FD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0.02)</w:t>
            </w:r>
          </w:p>
        </w:tc>
      </w:tr>
      <w:tr w:rsidR="004956EA" w:rsidRPr="00BA5B03" w14:paraId="018834E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7ED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0D1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68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142 to 14546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34E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7.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19.41 to 4653.5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087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5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728 to 1731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82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32.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59.25 to 4672.3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DBC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3)</w:t>
            </w:r>
          </w:p>
        </w:tc>
      </w:tr>
      <w:tr w:rsidR="004956EA" w:rsidRPr="00BA5B03" w14:paraId="27682C0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C3C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CBFA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29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2051 to 10459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FDE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5.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95.85 to 5709.1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3C0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248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8569 to 165655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438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5.1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29.02 to 5233.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10C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4)</w:t>
            </w:r>
          </w:p>
        </w:tc>
      </w:tr>
      <w:tr w:rsidR="004956EA" w:rsidRPr="00BA5B03" w14:paraId="665EA34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204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F07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090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8378 to 40275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4F8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1.9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80.36 to 4293.4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FEF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08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510 to 4946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757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5.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37.65 to 3999.4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628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2)</w:t>
            </w:r>
          </w:p>
        </w:tc>
      </w:tr>
      <w:tr w:rsidR="004956EA" w:rsidRPr="00BA5B03" w14:paraId="282E90D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59D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zerbaij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994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87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9614 to 2704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A69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3.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41.23 to 4393.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9D0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58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9986 to 5097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51B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5.3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72.61 to 4427.5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646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06)</w:t>
            </w:r>
          </w:p>
        </w:tc>
      </w:tr>
      <w:tr w:rsidR="004956EA" w:rsidRPr="00BA5B03" w14:paraId="4509DF4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4DE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1B5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16 to 650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A79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3.7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0.78 to 2955.2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C3D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0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844 to 127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D8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2.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6.92 to 2954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5A6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2)</w:t>
            </w:r>
          </w:p>
        </w:tc>
      </w:tr>
      <w:tr w:rsidR="004956EA" w:rsidRPr="00BA5B03" w14:paraId="378AA4D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FB1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3EF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279 to 166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0CE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0.4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93.07 to 3973.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057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32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125 to 613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556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2.8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36.39 to 3866.3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47B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4)</w:t>
            </w:r>
          </w:p>
        </w:tc>
      </w:tr>
      <w:tr w:rsidR="004956EA" w:rsidRPr="00BA5B03" w14:paraId="0D0C8E4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03B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BE9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297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2304 to 324035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FC9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93.0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68.87 to 4409.6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42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510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59977 to 66372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C5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6.1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51.54 to 4180.3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79C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-0.08)</w:t>
            </w:r>
          </w:p>
        </w:tc>
      </w:tr>
      <w:tr w:rsidR="004956EA" w:rsidRPr="00BA5B03" w14:paraId="272E394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C1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F39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5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55 to 79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C98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8.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43.34 to 3001.8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B3F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1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29 to 116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74A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8.7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7.02 to 2963.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2E0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3)</w:t>
            </w:r>
          </w:p>
        </w:tc>
      </w:tr>
      <w:tr w:rsidR="004956EA" w:rsidRPr="00BA5B03" w14:paraId="6C02962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385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72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73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4315 to 59573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5D4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7.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39.87 to 5053.8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638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91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635 to 62885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EE8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7.8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9.39 to 5007.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E1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)</w:t>
            </w:r>
          </w:p>
        </w:tc>
      </w:tr>
      <w:tr w:rsidR="004956EA" w:rsidRPr="00BA5B03" w14:paraId="1DC541F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378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278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64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6320 to 5686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579E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75.3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06.01 to 4731.3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94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7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0304 to 6894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DAE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2.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91.99 to 4569.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C07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6)</w:t>
            </w:r>
          </w:p>
        </w:tc>
      </w:tr>
      <w:tr w:rsidR="004956EA" w:rsidRPr="00BA5B03" w14:paraId="208C342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651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09D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94 to 397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FDCE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3.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9.38 to 3001.3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C64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14 to 1186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AAF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3.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34.58 to 3007.9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A40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4)</w:t>
            </w:r>
          </w:p>
        </w:tc>
      </w:tr>
      <w:tr w:rsidR="004956EA" w:rsidRPr="00BA5B03" w14:paraId="05DA888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6C7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6A4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10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080 to 1044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A18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0.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46.19 to 3540.6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5D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7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5982 to 2921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56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1.7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7.95 to 3366.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4B1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2)</w:t>
            </w:r>
          </w:p>
        </w:tc>
      </w:tr>
      <w:tr w:rsidR="004956EA" w:rsidRPr="00BA5B03" w14:paraId="529DB54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537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DD1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8 to 20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BC4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5.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69.62 to 3046.8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C7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02 to 27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21A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3.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42.45 to 3034.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3A9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4)</w:t>
            </w:r>
          </w:p>
        </w:tc>
      </w:tr>
      <w:tr w:rsidR="004956EA" w:rsidRPr="00BA5B03" w14:paraId="7051A41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2E2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3AF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434 to 173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542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48.1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19.31 to 4095.5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182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9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57 to 2989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89C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8.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1.51 to 4052.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699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5)</w:t>
            </w:r>
          </w:p>
        </w:tc>
      </w:tr>
      <w:tr w:rsidR="004956EA" w:rsidRPr="00BA5B03" w14:paraId="5360F13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B39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 (Plurinational State of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5CC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96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627 to 14005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613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8.8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5.86 to 2964.4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43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9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8065 to 3334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E4F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7.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53.16 to 3037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B9F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.05)</w:t>
            </w:r>
          </w:p>
        </w:tc>
      </w:tr>
      <w:tr w:rsidR="004956EA" w:rsidRPr="00BA5B03" w14:paraId="59AE7AC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164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snia and Herzegovin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DA2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75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9134 to 2551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3E3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3.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0.48 to 5493.1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D6C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10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6219 to 25066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F0A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1.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57.19 to 5623.8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DDA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07)</w:t>
            </w:r>
          </w:p>
        </w:tc>
      </w:tr>
      <w:tr w:rsidR="004956EA" w:rsidRPr="00BA5B03" w14:paraId="287898A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059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E95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1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723 to 2657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872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4.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97.47 to 3217.7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4B3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0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175 to 660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6BD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3.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54.09 to 3178.5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1D8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1)</w:t>
            </w:r>
          </w:p>
        </w:tc>
      </w:tr>
      <w:tr w:rsidR="004956EA" w:rsidRPr="00BA5B03" w14:paraId="0144965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81D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68F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6335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67395 to 54313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F2D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4.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43.85 to 4291.1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3E6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65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04552 to 106102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CBC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3.6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6.6 to 4355.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888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6)</w:t>
            </w:r>
          </w:p>
        </w:tc>
      </w:tr>
      <w:tr w:rsidR="004956EA" w:rsidRPr="00BA5B03" w14:paraId="4BE46D0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E9B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B2C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33 to 929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479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91.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46.93 to 4357.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5B0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449 to 201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A46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0.9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91.22 to 4221.9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2E1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9)</w:t>
            </w:r>
          </w:p>
        </w:tc>
      </w:tr>
      <w:tr w:rsidR="004956EA" w:rsidRPr="00BA5B03" w14:paraId="16C937D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EB5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A3D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376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8894 to 60259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92D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3.3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14.99 to 5792.5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37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841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8532 to 53934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3A7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3.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12.83 to 5638.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D57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4)</w:t>
            </w:r>
          </w:p>
        </w:tc>
      </w:tr>
      <w:tr w:rsidR="004956EA" w:rsidRPr="00BA5B03" w14:paraId="2E4A7C9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F5C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137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4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2443 to 20718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2C4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1.3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40.03 to 3465.1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38E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76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5102 to 50013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7D4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3.8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32.77 to 3408.2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458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-0.12)</w:t>
            </w:r>
          </w:p>
        </w:tc>
      </w:tr>
      <w:tr w:rsidR="004956EA" w:rsidRPr="00BA5B03" w14:paraId="791C8DE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EB2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EB8D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46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756 to 1336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03C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6.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71.92 to 3836.1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47F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44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776 to 3094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15A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6.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6.25 to 3603.4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D85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19)</w:t>
            </w:r>
          </w:p>
        </w:tc>
      </w:tr>
      <w:tr w:rsidR="004956EA" w:rsidRPr="00BA5B03" w14:paraId="5D99E6F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38D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proofErr w:type="gramStart"/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?te</w:t>
            </w:r>
            <w:proofErr w:type="spellEnd"/>
            <w:proofErr w:type="gramEnd"/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'Ivoir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E95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5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6609 to 2671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988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0.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82.23 to 3560.4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99A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76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4674 to 6708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811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2.6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65.81 to 3418.7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59D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-0.08)</w:t>
            </w:r>
          </w:p>
        </w:tc>
      </w:tr>
      <w:tr w:rsidR="004956EA" w:rsidRPr="00BA5B03" w14:paraId="3E31619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A69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F20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3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29 to 843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B90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3.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6.91 to 3396.2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39A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1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159 to 171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75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2.9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56.78 to 3172.2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1E3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-0.18)</w:t>
            </w:r>
          </w:p>
        </w:tc>
      </w:tr>
      <w:tr w:rsidR="004956EA" w:rsidRPr="00BA5B03" w14:paraId="70069C8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4D0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B17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34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5445 to 21520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2D5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9.3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75.89 to 3183.9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C1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3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9565 to 4557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E79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6.1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4.62 to 2967.7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9921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-0.23)</w:t>
            </w:r>
          </w:p>
        </w:tc>
      </w:tr>
      <w:tr w:rsidR="004956EA" w:rsidRPr="00BA5B03" w14:paraId="1BEE321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B4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992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11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9284 to 24350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314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2.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9.4 to 3597.3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74F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51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0004 to 74696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379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2.4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00.48 to 3470.9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B89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15)</w:t>
            </w:r>
          </w:p>
        </w:tc>
      </w:tr>
      <w:tr w:rsidR="004956EA" w:rsidRPr="00BA5B03" w14:paraId="6A38F04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BA8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91C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260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3066 to 143225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1C0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7.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66.56 to 4720.4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CEA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21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4666 to 20668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802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6.8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52.25 to 4313.3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68A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5)</w:t>
            </w:r>
          </w:p>
        </w:tc>
      </w:tr>
      <w:tr w:rsidR="004956EA" w:rsidRPr="00BA5B03" w14:paraId="7921249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190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entral African Republic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18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0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157 to 674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386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4.4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41.47 to 3742.0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227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05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266 to 1396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8D8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2.6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12.09 to 3717.9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E4A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5)</w:t>
            </w:r>
          </w:p>
        </w:tc>
      </w:tr>
      <w:tr w:rsidR="004956EA" w:rsidRPr="00BA5B03" w14:paraId="4B2DC3B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C9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A90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11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8007 to 1500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5C7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6.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35.84 to 3916.0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48E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2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064 to 37160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CA4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1.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1.17 to 3624.8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379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9 to -0.15)</w:t>
            </w:r>
          </w:p>
        </w:tc>
      </w:tr>
      <w:tr w:rsidR="004956EA" w:rsidRPr="00BA5B03" w14:paraId="21BDCFE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58B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F7D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95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193 to 58271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BB2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3.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3.46 to 4751.9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CA2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038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0575 to 103446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B46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6.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90.56 to 4690.8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877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)</w:t>
            </w:r>
          </w:p>
        </w:tc>
      </w:tr>
      <w:tr w:rsidR="004956EA" w:rsidRPr="00BA5B03" w14:paraId="78F86E0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B6C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917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4397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065824 to 340123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07B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9.3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8.61 to 3225.5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41D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7499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494376 to 491591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601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2.4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58.05 to 2639.3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53A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37)</w:t>
            </w:r>
          </w:p>
        </w:tc>
      </w:tr>
      <w:tr w:rsidR="004956EA" w:rsidRPr="00BA5B03" w14:paraId="4CB4E3B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E0C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4C0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358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9482 to 10257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11B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3.7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79.52 to 3809.1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7DC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88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06166 to 204289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2A4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9.9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01.54 to 3827.3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268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3)</w:t>
            </w:r>
          </w:p>
        </w:tc>
      </w:tr>
      <w:tr w:rsidR="004956EA" w:rsidRPr="00BA5B03" w14:paraId="689D145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8E7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7B8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1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13 to 1023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311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8.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38.4 to 3466.1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641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5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069 to 2201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E38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6.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99.23 to 3485.8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E1C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3)</w:t>
            </w:r>
          </w:p>
        </w:tc>
      </w:tr>
      <w:tr w:rsidR="004956EA" w:rsidRPr="00BA5B03" w14:paraId="3E62733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478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5AB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5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436 to 568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B8B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1.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2.83 to 3570.0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E75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02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5674 to 1508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467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5.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66.23 to 3532.5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ADE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5)</w:t>
            </w:r>
          </w:p>
        </w:tc>
      </w:tr>
      <w:tr w:rsidR="004956EA" w:rsidRPr="00BA5B03" w14:paraId="105DCDD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38A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74E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6 to 4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7CA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9.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27.84 to 3137.2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48D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1 to 6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69A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7.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78.52 to 3189.9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B21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1)</w:t>
            </w:r>
          </w:p>
        </w:tc>
      </w:tr>
      <w:tr w:rsidR="004956EA" w:rsidRPr="00BA5B03" w14:paraId="5D678D7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79A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357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3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986 to 927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C23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0.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7.3 to 3750.1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835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30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7931 to 1894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2F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4.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2.58 to 3589.8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3F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6)</w:t>
            </w:r>
          </w:p>
        </w:tc>
      </w:tr>
      <w:tr w:rsidR="004956EA" w:rsidRPr="00BA5B03" w14:paraId="25FA1B8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E4D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0BA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15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9276 to 31768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DF5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6.0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61.57 to 5628.0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D66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44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497 to 3243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2AA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0.5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39.57 to 5551.9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BD7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)</w:t>
            </w:r>
          </w:p>
        </w:tc>
      </w:tr>
      <w:tr w:rsidR="004956EA" w:rsidRPr="00BA5B03" w14:paraId="3A2D2B0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E4B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8C55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05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5511 to 33065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E01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1.9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9.27 to 3008.0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B13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54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6935 to 42199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894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2.3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69.46 to 2801.5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C53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5)</w:t>
            </w:r>
          </w:p>
        </w:tc>
      </w:tr>
      <w:tr w:rsidR="004956EA" w:rsidRPr="00BA5B03" w14:paraId="04F22DB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0B1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A5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6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442 to 3779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936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3.7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07.29 to 4626.2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DB5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7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812 to 7713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7B4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0.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57.5 to 4573.6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8D4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5)</w:t>
            </w:r>
          </w:p>
        </w:tc>
      </w:tr>
      <w:tr w:rsidR="004956EA" w:rsidRPr="00BA5B03" w14:paraId="046C7D8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C90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zech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D0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18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4408 to 7240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2E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70.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42.2 to 6042.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644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751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0732 to 85668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4B5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0.0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03.17 to 5944.2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337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8)</w:t>
            </w:r>
          </w:p>
        </w:tc>
      </w:tr>
      <w:tr w:rsidR="004956EA" w:rsidRPr="00BA5B03" w14:paraId="0415DC1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AD2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C11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66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1548 to 6646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D9E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0.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93.81 to 3477.8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6C1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926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9725 to 10458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302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7.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50.15 to 3263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55E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-0.21)</w:t>
            </w:r>
          </w:p>
        </w:tc>
      </w:tr>
      <w:tr w:rsidR="004956EA" w:rsidRPr="00BA5B03" w14:paraId="1D5A136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B36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0D0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917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3904 to 9288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9FE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6.2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48.11 to 3807.5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3D4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64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61131 to 22722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8BA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2.3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86.54 to 3697.9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951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09)</w:t>
            </w:r>
          </w:p>
        </w:tc>
      </w:tr>
      <w:tr w:rsidR="004956EA" w:rsidRPr="00BA5B03" w14:paraId="6FF8C08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43C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AA1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90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6380 to 31231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1AA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40.9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63.84 to 4983.6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B67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6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278 to 3540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AA7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7.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19.52 to 4599.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F8F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4)</w:t>
            </w:r>
          </w:p>
        </w:tc>
      </w:tr>
      <w:tr w:rsidR="004956EA" w:rsidRPr="00BA5B03" w14:paraId="0196A8A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8F4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4C1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6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28 to 91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07A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0.1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22.52 to 3472.1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BB6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66 to 341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1BD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0.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81.14 to 3320.2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E4E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-0.18)</w:t>
            </w:r>
          </w:p>
        </w:tc>
      </w:tr>
      <w:tr w:rsidR="004956EA" w:rsidRPr="00BA5B03" w14:paraId="7FAD96A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5CD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85F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10 to 193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1C3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4.7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2.02 to 3062.6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985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81 to 23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352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5.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2.98 to 2987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CFD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11)</w:t>
            </w:r>
          </w:p>
        </w:tc>
      </w:tr>
      <w:tr w:rsidR="004956EA" w:rsidRPr="00BA5B03" w14:paraId="5BADF88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B6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3B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78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7014 to 1630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ECB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4.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6.61 to 2931.5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222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60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6609 to 3313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586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51.56 to 3026.8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50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7)</w:t>
            </w:r>
          </w:p>
        </w:tc>
      </w:tr>
      <w:tr w:rsidR="004956EA" w:rsidRPr="00BA5B03" w14:paraId="57BBD21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119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5AD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7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1858 to 21809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141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5.8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45.48 to 2844.2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A23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899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9676 to 48095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A6E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0.2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50.88 to 2727.1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584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-0.07)</w:t>
            </w:r>
          </w:p>
        </w:tc>
      </w:tr>
      <w:tr w:rsidR="004956EA" w:rsidRPr="00BA5B03" w14:paraId="6873C6B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B9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F02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158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7336 to 174124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B1F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4.4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90.26 to 4062.1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AB4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1720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80493 to 37626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569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1.8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24.33 to 4137.7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438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1)</w:t>
            </w:r>
          </w:p>
        </w:tc>
      </w:tr>
      <w:tr w:rsidR="004956EA" w:rsidRPr="00BA5B03" w14:paraId="0AE973C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720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6EC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19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870 to 1495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9CC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8.4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6.2 to 3634.5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F36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22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196 to 23593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8FD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5.0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88.89 to 3724.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EC8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09)</w:t>
            </w:r>
          </w:p>
        </w:tc>
      </w:tr>
      <w:tr w:rsidR="004956EA" w:rsidRPr="00BA5B03" w14:paraId="68BE8AD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408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4D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34 to 1045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B01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6.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43.04 to 3743.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1BD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79 to 363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53C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9.3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8.3 to 3585.7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E93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-0.16)</w:t>
            </w:r>
          </w:p>
        </w:tc>
      </w:tr>
      <w:tr w:rsidR="004956EA" w:rsidRPr="00BA5B03" w14:paraId="33CA9F1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726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36F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91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460 to 677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F3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1.9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12.74 to 3328.3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CD1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18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912 to 1559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8BA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0.0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06.56 to 3337.5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442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4)</w:t>
            </w:r>
          </w:p>
        </w:tc>
      </w:tr>
      <w:tr w:rsidR="004956EA" w:rsidRPr="00BA5B03" w14:paraId="49C2A12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89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ston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2F0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7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582 to 905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5EE0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2.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52.91 to 4943.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C3B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9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101 to 913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DA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9.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88.54 to 4941.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D70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2)</w:t>
            </w:r>
          </w:p>
        </w:tc>
      </w:tr>
      <w:tr w:rsidR="004956EA" w:rsidRPr="00BA5B03" w14:paraId="46D3A88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4A8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DBB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740 to 1374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C2D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3.6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9.51 to 2949.0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7C6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117 to 2470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694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1.1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8.19 to 2909.8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141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6)</w:t>
            </w:r>
          </w:p>
        </w:tc>
      </w:tr>
      <w:tr w:rsidR="004956EA" w:rsidRPr="00BA5B03" w14:paraId="2613B90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1C0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171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29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8645 to 11883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232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3.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03.48 to 3830.1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B650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071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17340 to 26289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C42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4.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99.69 to 3597.6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28D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-0.22)</w:t>
            </w:r>
          </w:p>
        </w:tc>
      </w:tr>
      <w:tr w:rsidR="004956EA" w:rsidRPr="00BA5B03" w14:paraId="65A04FA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951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7E4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9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789 to 1805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254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9.9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47.3 to 3160.4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1DC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7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886 to 271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56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8.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1.3 to 3045.8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B6C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9)</w:t>
            </w:r>
          </w:p>
        </w:tc>
      </w:tr>
      <w:tr w:rsidR="004956EA" w:rsidRPr="00BA5B03" w14:paraId="1B6F447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BC9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ED0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2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4155 to 25903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040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4.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1.72 to 4283.8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5C4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4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8428 to 32036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100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4.5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34 to 4088.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352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8)</w:t>
            </w:r>
          </w:p>
        </w:tc>
      </w:tr>
      <w:tr w:rsidR="004956EA" w:rsidRPr="00BA5B03" w14:paraId="3E23CDC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F8D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729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08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43859 to 30748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170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5.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54.69 to 4613.0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FB6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12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51402 to 39777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7D4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59.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94.93 to 4550.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0B1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2)</w:t>
            </w:r>
          </w:p>
        </w:tc>
      </w:tr>
      <w:tr w:rsidR="004956EA" w:rsidRPr="00BA5B03" w14:paraId="67B2C56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A7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F40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651 to 2529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BA0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1.7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68.61 to 3553.0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D10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868 to 5170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A04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7.8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41.95 to 3513.1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C07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2)</w:t>
            </w:r>
          </w:p>
        </w:tc>
      </w:tr>
      <w:tr w:rsidR="004956EA" w:rsidRPr="00BA5B03" w14:paraId="0BAA803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423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8E0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7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254 to 1979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608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3.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56.71 to 3303.3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637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3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159 to 514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14F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9.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80.86 to 3198.5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12D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07)</w:t>
            </w:r>
          </w:p>
        </w:tc>
      </w:tr>
      <w:tr w:rsidR="004956EA" w:rsidRPr="00BA5B03" w14:paraId="218CEAA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AE5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37F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8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6652 to 25092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E77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7.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20.39 to 4199.3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0A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3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1079 to 1948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2D3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5.4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76.22 to 4183.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C3D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07)</w:t>
            </w:r>
          </w:p>
        </w:tc>
      </w:tr>
      <w:tr w:rsidR="004956EA" w:rsidRPr="00BA5B03" w14:paraId="0FCA807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7A9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A05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314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97906 to 52967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0CF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11.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85.1 to 5374.1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33C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095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49960 to 59469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57E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9.4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74.85 to 5045.1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AB6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8)</w:t>
            </w:r>
          </w:p>
        </w:tc>
      </w:tr>
      <w:tr w:rsidR="004956EA" w:rsidRPr="00BA5B03" w14:paraId="18A4653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19F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21C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5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8696 to 3185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8B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6.1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74.57 to 3228.3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62A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44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3088 to 7901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68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2.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52.62 to 3085.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185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16)</w:t>
            </w:r>
          </w:p>
        </w:tc>
      </w:tr>
      <w:tr w:rsidR="004956EA" w:rsidRPr="00BA5B03" w14:paraId="007BDC6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39C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AEF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50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5135 to 5488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070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2.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5.27 to 4404.2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693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18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340 to 63115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3C5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88.6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3.09 to 4415.7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D6B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4)</w:t>
            </w:r>
          </w:p>
        </w:tc>
      </w:tr>
      <w:tr w:rsidR="004956EA" w:rsidRPr="00BA5B03" w14:paraId="3ED887C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9A7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reenland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67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9 to 242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F57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8.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90.22 to 4518.9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53F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82 to 27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695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8.6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85.91 to 4249.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FFD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08)</w:t>
            </w:r>
          </w:p>
        </w:tc>
      </w:tr>
      <w:tr w:rsidR="004956EA" w:rsidRPr="00BA5B03" w14:paraId="0FF617C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978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11B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20 to 21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A23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2.9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32.81 to 3007.2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518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72 to 336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91C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3.4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0.17 to 2949.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AB2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3)</w:t>
            </w:r>
          </w:p>
        </w:tc>
      </w:tr>
      <w:tr w:rsidR="004956EA" w:rsidRPr="00BA5B03" w14:paraId="5DF1FE0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4B1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9F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18 to 355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6B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1.4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18.11 to 3125.3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F70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93 to 57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450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7.9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00.36 to 3096.8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E3D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0)</w:t>
            </w:r>
          </w:p>
        </w:tc>
      </w:tr>
      <w:tr w:rsidR="004956EA" w:rsidRPr="00BA5B03" w14:paraId="04F2D02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2D6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BB7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11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619 to 23691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68A4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5.9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06.64 to 4102.0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0C6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47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0485 to 5614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9FB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2.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52.2 to 3947.7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165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5)</w:t>
            </w:r>
          </w:p>
        </w:tc>
      </w:tr>
      <w:tr w:rsidR="004956EA" w:rsidRPr="00BA5B03" w14:paraId="3877EDC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5BB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322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7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416 to 14680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1F7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5.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20.87 to 3520.6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CFC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48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6777 to 3050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0F8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1.0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72.43 to 3456.7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D98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06)</w:t>
            </w:r>
          </w:p>
        </w:tc>
      </w:tr>
      <w:tr w:rsidR="004956EA" w:rsidRPr="00BA5B03" w14:paraId="018A07E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F42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F00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3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59 to 210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2C8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3.5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6.42 to 3397.2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58F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9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890 to 4447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E97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3.1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73.64 to 3325.8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F78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7)</w:t>
            </w:r>
          </w:p>
        </w:tc>
      </w:tr>
      <w:tr w:rsidR="004956EA" w:rsidRPr="00BA5B03" w14:paraId="2E15CAF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020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058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779 to 178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3E3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2.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3.95 to 2985.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785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5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853 to 217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747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4.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5.1 to 2949.7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F84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-0.02)</w:t>
            </w:r>
          </w:p>
        </w:tc>
      </w:tr>
      <w:tr w:rsidR="004956EA" w:rsidRPr="00BA5B03" w14:paraId="09D83E4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23A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1F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6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514 to 14025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FCC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7.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19.37 to 2986.7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792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86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8248 to 3245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51D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9.0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4.3 to 2966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A28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3)</w:t>
            </w:r>
          </w:p>
        </w:tc>
      </w:tr>
      <w:tr w:rsidR="004956EA" w:rsidRPr="00BA5B03" w14:paraId="3B4C462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1CB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86A6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6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881 to 11982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8CF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31.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41.01 to 3645.6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06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51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3764 to 3269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1D1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1.5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82.41 to 3700.2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A03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5)</w:t>
            </w:r>
          </w:p>
        </w:tc>
      </w:tr>
      <w:tr w:rsidR="004956EA" w:rsidRPr="00BA5B03" w14:paraId="015272D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060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0" w:name="OLE_LINK1"/>
            <w:bookmarkStart w:id="1" w:name="OLE_LINK2"/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  <w:bookmarkEnd w:id="0"/>
            <w:bookmarkEnd w:id="1"/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715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1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7203 to 7689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04C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9.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67.26 to 6202.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3A3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10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3252 to 79873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DD0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8.8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8.39 to 6085.5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D38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5)</w:t>
            </w:r>
          </w:p>
        </w:tc>
      </w:tr>
      <w:tr w:rsidR="004956EA" w:rsidRPr="00BA5B03" w14:paraId="3621746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FCD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9FE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88 to 129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0CC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0.8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82.84 to 4889.5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2BA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400 to 1967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54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2.9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03.31 to 4611.2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19B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8)</w:t>
            </w:r>
          </w:p>
        </w:tc>
      </w:tr>
      <w:tr w:rsidR="004956EA" w:rsidRPr="00BA5B03" w14:paraId="5A9E342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658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15E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3441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416350 to 2384144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5108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6.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42.31 to 3618.1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242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809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754640 to 4367264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BCB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6.3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76.17 to 3169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9C7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7 to -0.35)</w:t>
            </w:r>
          </w:p>
        </w:tc>
      </w:tr>
      <w:tr w:rsidR="004956EA" w:rsidRPr="00BA5B03" w14:paraId="47F0C0B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903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ndones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1465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573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37840 to 43323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F4D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5.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96.06 to 3054.2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B11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615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88872 to 84626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251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7.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2.71 to 2969.7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938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3)</w:t>
            </w:r>
          </w:p>
        </w:tc>
      </w:tr>
      <w:tr w:rsidR="004956EA" w:rsidRPr="00BA5B03" w14:paraId="1296085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081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8C9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149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13550 to 19530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F54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2.8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24.2 to 4725.2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E47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543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53898 to 395372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4EC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9.1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30.57 to 4376.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B57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-0.17)</w:t>
            </w:r>
          </w:p>
        </w:tc>
      </w:tr>
      <w:tr w:rsidR="004956EA" w:rsidRPr="00BA5B03" w14:paraId="304940C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2D7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36B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13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0453 to 53266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81D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2.6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88.73 to 4069.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D96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44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1474 to 14482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D6E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0.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38.46 to 4029.4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F16C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3)</w:t>
            </w:r>
          </w:p>
        </w:tc>
      </w:tr>
      <w:tr w:rsidR="004956EA" w:rsidRPr="00BA5B03" w14:paraId="4E63E65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21D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A94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50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8866 to 1776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A12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1.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87.11 to 4753.0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09A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55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1415 to 2814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F80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0.0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83.49 to 4692.3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EC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7)</w:t>
            </w:r>
          </w:p>
        </w:tc>
      </w:tr>
      <w:tr w:rsidR="004956EA" w:rsidRPr="00BA5B03" w14:paraId="407A009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5C0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92D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4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040 to 23244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822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2.5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6.42 to 4839.5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B43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1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0064 to 4721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5AB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5.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08.89 to 4634.8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D2BE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9)</w:t>
            </w:r>
          </w:p>
        </w:tc>
      </w:tr>
      <w:tr w:rsidR="004956EA" w:rsidRPr="00BA5B03" w14:paraId="79D9F81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086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1358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089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88754 to 32768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816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2.5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84.64 to 4687.5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EBD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424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13030 to 39976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224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5.2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09.92 to 4634.5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B3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8)</w:t>
            </w:r>
          </w:p>
        </w:tc>
      </w:tr>
      <w:tr w:rsidR="004956EA" w:rsidRPr="00BA5B03" w14:paraId="12F2673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104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34C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294 to 6097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BC7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0.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64.63 to 3064.5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C78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2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120 to 9300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0C3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0.6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62.19 to 3041.3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636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2)</w:t>
            </w:r>
          </w:p>
        </w:tc>
      </w:tr>
      <w:tr w:rsidR="004956EA" w:rsidRPr="00BA5B03" w14:paraId="1BE1C66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8C4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6D7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468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86926 to 80084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71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8.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69.26 to 5433.4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1E9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8599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16421 to 90436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C64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7.6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39.3 to 5022.5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2EF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5)</w:t>
            </w:r>
          </w:p>
        </w:tc>
      </w:tr>
      <w:tr w:rsidR="004956EA" w:rsidRPr="00BA5B03" w14:paraId="367F505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020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A66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2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031 to 1070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96E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3.0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82.5 to 4114.7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EB1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6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042 to 4585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FDB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03.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57.81 to 4061.7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FA3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-0.02)</w:t>
            </w:r>
          </w:p>
        </w:tc>
      </w:tr>
      <w:tr w:rsidR="004956EA" w:rsidRPr="00BA5B03" w14:paraId="234AF82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3E0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073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53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7013 to 65781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721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7.1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53.98 to 4467.3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91E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60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9185 to 8729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2C6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2.0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22.07 to 4522.9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513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)</w:t>
            </w:r>
          </w:p>
        </w:tc>
      </w:tr>
      <w:tr w:rsidR="004956EA" w:rsidRPr="00BA5B03" w14:paraId="41820FE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D0B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7AF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600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8171 to 5382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8D71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5.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87.9 to 3935.7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249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281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0711 to 14120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73E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3.6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15.43 to 3854.9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28E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6)</w:t>
            </w:r>
          </w:p>
        </w:tc>
      </w:tr>
      <w:tr w:rsidR="004956EA" w:rsidRPr="00BA5B03" w14:paraId="0A9DAF5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451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D8A2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6 to 17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F1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5.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73.41 to 3188.1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35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85 to 322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9C1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0.5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20.54 to 3250.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F3D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5)</w:t>
            </w:r>
          </w:p>
        </w:tc>
      </w:tr>
      <w:tr w:rsidR="004956EA" w:rsidRPr="00BA5B03" w14:paraId="13E4FB9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58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uwait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F8D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0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633 to 5538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421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8.1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51.65 to 3874.6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4AB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4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266 to 20462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5C2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5.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9.92 to 4048.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C9F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0.14)</w:t>
            </w:r>
          </w:p>
        </w:tc>
      </w:tr>
      <w:tr w:rsidR="004956EA" w:rsidRPr="00BA5B03" w14:paraId="322A2DD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E19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42D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7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6299 to 1615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C61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3.8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39.69 to 4530.4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535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0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5762 to 26758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104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5.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25.12 to 4407.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BF0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8)</w:t>
            </w:r>
          </w:p>
        </w:tc>
      </w:tr>
      <w:tr w:rsidR="004956EA" w:rsidRPr="00BA5B03" w14:paraId="5E19619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EFA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5E0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931 to 841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F7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0.2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32.28 to 2948.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B79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00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7312 to 1789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8DF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6.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96.91 to 2817.6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788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6)</w:t>
            </w:r>
          </w:p>
        </w:tc>
      </w:tr>
      <w:tr w:rsidR="004956EA" w:rsidRPr="00BA5B03" w14:paraId="05161CA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73E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B47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68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570 to 15475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3EF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9.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05.58 to 4956.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DF6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89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079 to 1317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33F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1.1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8.32 to 4954.2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41C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3)</w:t>
            </w:r>
          </w:p>
        </w:tc>
      </w:tr>
      <w:tr w:rsidR="004956EA" w:rsidRPr="00BA5B03" w14:paraId="7DF66ED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FBD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5F8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5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733 to 10396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20D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2.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16.85 to 3986.9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F84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32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6215 to 2391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630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5.9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39.45 to 4009.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F0D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6)</w:t>
            </w:r>
          </w:p>
        </w:tc>
      </w:tr>
      <w:tr w:rsidR="004956EA" w:rsidRPr="00BA5B03" w14:paraId="0F1B8A2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3EE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C7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6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237 to 3510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EA1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1.1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64.73 to 3291.8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E69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1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61 to 459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38B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0.5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33.54 to 3129.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CD5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7)</w:t>
            </w:r>
          </w:p>
        </w:tc>
      </w:tr>
      <w:tr w:rsidR="004956EA" w:rsidRPr="00BA5B03" w14:paraId="5F0FFBD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C43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9DA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8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042 to 5567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358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0.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46.45 to 3410.9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D4D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09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708 to 1277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AF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6.1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60.41 to 3312.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8D9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-0.12)</w:t>
            </w:r>
          </w:p>
        </w:tc>
      </w:tr>
      <w:tr w:rsidR="004956EA" w:rsidRPr="00BA5B03" w14:paraId="2A29843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A8C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62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5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513 to 12486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815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1.1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54.04 to 4009.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E05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7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0221 to 2867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2FF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9.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5.03 to 4021.2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05C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-0.01)</w:t>
            </w:r>
          </w:p>
        </w:tc>
      </w:tr>
      <w:tr w:rsidR="004956EA" w:rsidRPr="00BA5B03" w14:paraId="44DC8C3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ACF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2CB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6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3774 to 2085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352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2.9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90.9 to 5055.3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E60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3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0606 to 1941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61F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1.9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25.15 to 4977.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3ED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5)</w:t>
            </w:r>
          </w:p>
        </w:tc>
      </w:tr>
      <w:tr w:rsidR="004956EA" w:rsidRPr="00BA5B03" w14:paraId="5A75639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CAF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F77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4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027 to 217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985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2.8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10.13 to 4750.3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50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13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277 to 3725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5B0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5.7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81.16 to 4576.6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766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1)</w:t>
            </w:r>
          </w:p>
        </w:tc>
      </w:tr>
      <w:tr w:rsidR="004956EA" w:rsidRPr="00BA5B03" w14:paraId="27F486E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D88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13A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49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286 to 29449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C31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2.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80.79 to 3836.9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25A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87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6049 to 70735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28C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3.1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8.27 to 3615.7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BA0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-0.2)</w:t>
            </w:r>
          </w:p>
        </w:tc>
      </w:tr>
      <w:tr w:rsidR="004956EA" w:rsidRPr="00BA5B03" w14:paraId="4F38E7F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C02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AA9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5091 to 22314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EC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2.8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06.75 to 3683.7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1A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8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8653 to 46619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5D6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9.7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39.4 to 3650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A1B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6)</w:t>
            </w:r>
          </w:p>
        </w:tc>
      </w:tr>
      <w:tr w:rsidR="004956EA" w:rsidRPr="00BA5B03" w14:paraId="1EF5EEC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B95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alays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1B3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454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6587 to 37400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D43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3.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10.8 to 2762.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D1F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59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0064 to 8708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D8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7.9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89.21 to 2695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968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4)</w:t>
            </w:r>
          </w:p>
        </w:tc>
      </w:tr>
      <w:tr w:rsidR="004956EA" w:rsidRPr="00BA5B03" w14:paraId="53CABA5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017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FC6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42 to 369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1B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4.0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50.58 to 2647.8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DDD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9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47 to 1340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0D9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5.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44.53 to 2490.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934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4)</w:t>
            </w:r>
          </w:p>
        </w:tc>
      </w:tr>
      <w:tr w:rsidR="004956EA" w:rsidRPr="00BA5B03" w14:paraId="3A99F42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B57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5FB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7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670 to 17152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906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8.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04.83 to 3075.6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A8D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47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2978 to 4555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2FB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2.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41.41 to 3137.2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A4F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5)</w:t>
            </w:r>
          </w:p>
        </w:tc>
      </w:tr>
      <w:tr w:rsidR="004956EA" w:rsidRPr="00BA5B03" w14:paraId="7FCB3EE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D84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F56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09 to 1956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79E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82.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90.09 to 4811.1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C56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5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52 to 290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A74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3.7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3.48 to 4757.5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3FA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7)</w:t>
            </w:r>
          </w:p>
        </w:tc>
      </w:tr>
      <w:tr w:rsidR="004956EA" w:rsidRPr="00BA5B03" w14:paraId="2D2CDC1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6EE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49F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5 to 84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7AF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8.8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9.38 to 3070.7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3C7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0 to 146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2F7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3.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18.49 to 2985.2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D5D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9)</w:t>
            </w:r>
          </w:p>
        </w:tc>
      </w:tr>
      <w:tr w:rsidR="004956EA" w:rsidRPr="00BA5B03" w14:paraId="47B336C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6A4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8B3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854 to 4292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EA9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1.5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76.47 to 3126.7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777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4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277 to 967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537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9.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39.53 to 3143.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CA2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5)</w:t>
            </w:r>
          </w:p>
        </w:tc>
      </w:tr>
      <w:tr w:rsidR="004956EA" w:rsidRPr="00BA5B03" w14:paraId="5E3C9BA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26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A9B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7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969 to 281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8DB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5.4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9.91 to 2964.9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CD8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0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794 to 4552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377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1.5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84.37 to 2793.7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E44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-0.11)</w:t>
            </w:r>
          </w:p>
        </w:tc>
      </w:tr>
      <w:tr w:rsidR="004956EA" w:rsidRPr="00BA5B03" w14:paraId="106D1F7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5FA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86A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50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20154 to 22457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673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7.1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31.47 to 3374.9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A6A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882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23777 to 47099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AC3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6.4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98.66 to 3487.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69E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.17)</w:t>
            </w:r>
          </w:p>
        </w:tc>
      </w:tr>
      <w:tr w:rsidR="004956EA" w:rsidRPr="00BA5B03" w14:paraId="3AEC96E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686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420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26 to 22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085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2.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84.83 to 3181.6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B62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65 to 298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910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97.14 to 3223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F4F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3)</w:t>
            </w:r>
          </w:p>
        </w:tc>
      </w:tr>
      <w:tr w:rsidR="004956EA" w:rsidRPr="00BA5B03" w14:paraId="652B43D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48D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8FA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63 to 20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108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8.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35.6 to 4626.3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846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17 to 25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507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7.8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66.44 to 4434.7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BD8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9)</w:t>
            </w:r>
          </w:p>
        </w:tc>
      </w:tr>
      <w:tr w:rsidR="004956EA" w:rsidRPr="00BA5B03" w14:paraId="3B86417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F18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11D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202 to 6701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AB8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4.6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82.69 to 4463.1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79F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2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1693 to 1329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03F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69.2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99.9 to 4350.5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477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8)</w:t>
            </w:r>
          </w:p>
        </w:tc>
      </w:tr>
      <w:tr w:rsidR="004956EA" w:rsidRPr="00BA5B03" w14:paraId="117F334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DE1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5E1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8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75 to 3708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598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4.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9.04 to 5735.3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DE4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565 to 4473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A5B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3.0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14.05 to 5774.7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EF0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3)</w:t>
            </w:r>
          </w:p>
        </w:tc>
      </w:tr>
      <w:tr w:rsidR="004956EA" w:rsidRPr="00BA5B03" w14:paraId="3F049B1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5DC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orocc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00C8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66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6966 to 91335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9F9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6.8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53.33 to 4503.6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2F3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844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0908 to 167672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BA3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8.9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77.85 to 4452.2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2E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0.06)</w:t>
            </w:r>
          </w:p>
        </w:tc>
      </w:tr>
      <w:tr w:rsidR="004956EA" w:rsidRPr="00BA5B03" w14:paraId="728ED08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5D4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49A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39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1637 to 3400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A77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8.4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90.06 to 3842.3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8C1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606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3264 to 7333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39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7.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53.74 to 3771.4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799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3)</w:t>
            </w:r>
          </w:p>
        </w:tc>
      </w:tr>
      <w:tr w:rsidR="004956EA" w:rsidRPr="00BA5B03" w14:paraId="2F8AE98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640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1A0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304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3969 to 7824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CB3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.1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73.73 to 2531.4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ECE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292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76107 to 13915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01D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.8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87.45 to 2538.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478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2)</w:t>
            </w:r>
          </w:p>
        </w:tc>
      </w:tr>
      <w:tr w:rsidR="004956EA" w:rsidRPr="00BA5B03" w14:paraId="02CC252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5BF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26D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8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02 to 3025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106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9.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81.6 to 3287.0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BED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879 to 621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46B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7.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9.17 to 3257.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D9A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1)</w:t>
            </w:r>
          </w:p>
        </w:tc>
      </w:tr>
      <w:tr w:rsidR="004956EA" w:rsidRPr="00BA5B03" w14:paraId="58C7ECC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0D3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5B0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6 to 22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3C4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9.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41.52 to 3120.8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C7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0 to 27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DD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6.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4.13 to 3189.4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F65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13)</w:t>
            </w:r>
          </w:p>
        </w:tc>
      </w:tr>
      <w:tr w:rsidR="004956EA" w:rsidRPr="00BA5B03" w14:paraId="165E6EB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563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B0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263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743 to 6871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8DB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9.6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7.76 to 4899.5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F3C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08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8007 to 13159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EF4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5.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92.08 to 4648.2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DDD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09)</w:t>
            </w:r>
          </w:p>
        </w:tc>
      </w:tr>
      <w:tr w:rsidR="004956EA" w:rsidRPr="00BA5B03" w14:paraId="70E8A4F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A57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D20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17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2785 to 7296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C7D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8.0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15.4 to 4234.0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05A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222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7588 to 9584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DE5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0.6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26.24 to 4086.2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B2A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0)</w:t>
            </w:r>
          </w:p>
        </w:tc>
      </w:tr>
      <w:tr w:rsidR="004956EA" w:rsidRPr="00BA5B03" w14:paraId="3BC55CD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214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4A6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5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1748 to 2178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F79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7.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66.62 to 5954.5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13F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8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6478 to 34752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398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0.2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13.58 to 5599.6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FCD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1)</w:t>
            </w:r>
          </w:p>
        </w:tc>
      </w:tr>
      <w:tr w:rsidR="004956EA" w:rsidRPr="00BA5B03" w14:paraId="21D7526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2F1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86A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4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102 to 9946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F4E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8.2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16.85 to 3729.3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2C0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3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7300 to 2316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771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6.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61.65 to 3694.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547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)</w:t>
            </w:r>
          </w:p>
        </w:tc>
      </w:tr>
      <w:tr w:rsidR="004956EA" w:rsidRPr="00BA5B03" w14:paraId="7238AFA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952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D64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9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2943 to 15974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3FB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9.2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31.36 to 3391.2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E6A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7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6911 to 48772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B3A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33.6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67.77 to 3451.2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457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11)</w:t>
            </w:r>
          </w:p>
        </w:tc>
      </w:tr>
      <w:tr w:rsidR="004956EA" w:rsidRPr="00BA5B03" w14:paraId="5A61602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9A7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AAB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929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54211 to 21332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AA6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4.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89.12 to 3457.1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B458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73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52809 to 51392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565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8.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38.59 to 3393.4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C70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2)</w:t>
            </w:r>
          </w:p>
        </w:tc>
      </w:tr>
      <w:tr w:rsidR="004956EA" w:rsidRPr="00BA5B03" w14:paraId="5145873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B75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CE1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 to 6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0C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8.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37.53 to 3143.5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2F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 to 6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F1F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8.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16.7 to 3098.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CB9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1)</w:t>
            </w:r>
          </w:p>
        </w:tc>
      </w:tr>
      <w:tr w:rsidR="004956EA" w:rsidRPr="00BA5B03" w14:paraId="17D969A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276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orth Macedon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FC1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57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834 to 11038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292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6.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9.85 to 5463.4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F60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01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7412 to 15207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D57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0.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26.44 to 5410.3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F4A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-0.01)</w:t>
            </w:r>
          </w:p>
        </w:tc>
      </w:tr>
      <w:tr w:rsidR="004956EA" w:rsidRPr="00BA5B03" w14:paraId="53D6C8E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756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769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4 to 11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6E3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4.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11.36 to 3105.6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713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88 to 16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514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2.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93.12 to 3067.9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F14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1)</w:t>
            </w:r>
          </w:p>
        </w:tc>
      </w:tr>
      <w:tr w:rsidR="004956EA" w:rsidRPr="00BA5B03" w14:paraId="3528A52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CBF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BD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41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343 to 23303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3EF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9.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69.57 to 4556.6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5C5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7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151 to 3021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900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1.6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74.53 to 4301.6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6A9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19)</w:t>
            </w:r>
          </w:p>
        </w:tc>
      </w:tr>
      <w:tr w:rsidR="004956EA" w:rsidRPr="00BA5B03" w14:paraId="13C678B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E79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38D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082 to 5706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82F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1.8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51.75 to 3935.5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4F7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52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6649 to 1691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46D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2.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23.46 to 3876.5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6AF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4)</w:t>
            </w:r>
          </w:p>
        </w:tc>
      </w:tr>
      <w:tr w:rsidR="004956EA" w:rsidRPr="00BA5B03" w14:paraId="4B20EA4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E42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F76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840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14724 to 26562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E8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9.3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38.02 to 3455.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130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1258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0163 to 70344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F6C6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4.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93.5 to 3769.6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619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42)</w:t>
            </w:r>
          </w:p>
        </w:tc>
      </w:tr>
      <w:tr w:rsidR="004956EA" w:rsidRPr="00BA5B03" w14:paraId="76CA3E5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682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CA3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3 to 40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DFC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6.3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28.37 to 3113.6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6EF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8 to 6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31F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0.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7.65 to 3017.6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10A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4)</w:t>
            </w:r>
          </w:p>
        </w:tc>
      </w:tr>
      <w:tr w:rsidR="004956EA" w:rsidRPr="00BA5B03" w14:paraId="3C43B86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A81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200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04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624 to 5774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2DD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4.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63.27 to 4161.1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AE3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8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9797 to 16870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E37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5.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1.31 to 4046.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A0B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6)</w:t>
            </w:r>
          </w:p>
        </w:tc>
      </w:tr>
      <w:tr w:rsidR="004956EA" w:rsidRPr="00BA5B03" w14:paraId="2901159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75A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610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0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103 to 728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249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3.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89.12 to 3575.7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363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11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049 to 15683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4D1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6.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62.36 to 3573.8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7FC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2)</w:t>
            </w:r>
          </w:p>
        </w:tc>
      </w:tr>
      <w:tr w:rsidR="004956EA" w:rsidRPr="00BA5B03" w14:paraId="120748A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DD3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1F4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36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046 to 880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213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2.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96.83 to 3106.1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11D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5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6673 to 2450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9EB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6.6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3.75 to 3081.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F01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0)</w:t>
            </w:r>
          </w:p>
        </w:tc>
      </w:tr>
      <w:tr w:rsidR="004956EA" w:rsidRPr="00BA5B03" w14:paraId="7FD4D09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B4E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453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2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123 to 11279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96F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5.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9.75 to 3608.5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53D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5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8599 to 2570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AF0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4.4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84 to 3728.5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A1C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14)</w:t>
            </w:r>
          </w:p>
        </w:tc>
      </w:tr>
      <w:tr w:rsidR="004956EA" w:rsidRPr="00BA5B03" w14:paraId="0EBDA01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27E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07C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744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6126 to 4747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5499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1.5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4.97 to 2812.3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2B4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45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7651 to 104405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161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9.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55.93 to 2872.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760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5)</w:t>
            </w:r>
          </w:p>
        </w:tc>
      </w:tr>
      <w:tr w:rsidR="004956EA" w:rsidRPr="00BA5B03" w14:paraId="03527A6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4DC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805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12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3851 to 134532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7A8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3.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35.83 to 2992.7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364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40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3012 to 297558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31B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5.8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84.09 to 2924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BB4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1)</w:t>
            </w:r>
          </w:p>
        </w:tc>
      </w:tr>
      <w:tr w:rsidR="004956EA" w:rsidRPr="00BA5B03" w14:paraId="385FA4D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3CB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oland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8DF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453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82193 to 252077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A71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9.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5.17 to 6052.6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712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50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92904 to 30604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923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4.0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71.11 to 5936.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8EB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8)</w:t>
            </w:r>
          </w:p>
        </w:tc>
      </w:tr>
      <w:tr w:rsidR="004956EA" w:rsidRPr="00BA5B03" w14:paraId="18DA6E1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2D6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F6A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06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283 to 57810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F7C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8.1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71.24 to 4935.5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731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265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5685 to 7226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86A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8.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67.48 to 4771.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A98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9)</w:t>
            </w:r>
          </w:p>
        </w:tc>
      </w:tr>
      <w:tr w:rsidR="004956EA" w:rsidRPr="00BA5B03" w14:paraId="69DBDE0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591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287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52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225 to 1081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FD2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1.6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11.84 to 2971.0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A94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44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5178 to 1358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BA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4.2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4.24 to 2951.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B71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2)</w:t>
            </w:r>
          </w:p>
        </w:tc>
      </w:tr>
      <w:tr w:rsidR="004956EA" w:rsidRPr="00BA5B03" w14:paraId="4EFC99A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2D4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A1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749 to 1487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389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5.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01.97 to 3851.8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F83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41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426 to 1193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C17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7.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51.1 to 3904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3B9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3)</w:t>
            </w:r>
          </w:p>
        </w:tc>
      </w:tr>
      <w:tr w:rsidR="004956EA" w:rsidRPr="00BA5B03" w14:paraId="607E59F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73A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AAE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269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28643 to 199990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782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5.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57.69 to 4686.9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0D6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483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66623 to 30457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AF1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1.0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09.13 to 4371.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E54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6)</w:t>
            </w:r>
          </w:p>
        </w:tc>
      </w:tr>
      <w:tr w:rsidR="004956EA" w:rsidRPr="00BA5B03" w14:paraId="1FD89CD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DD6D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0B1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0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6920 to 2274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FC5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7.7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31.69 to 5000.9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DD1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50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5638 to 2400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56A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4.6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89.95 to 4962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62E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5)</w:t>
            </w:r>
          </w:p>
        </w:tc>
      </w:tr>
      <w:tr w:rsidR="004956EA" w:rsidRPr="00BA5B03" w14:paraId="48CA319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211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6D4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151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22241 to 15710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9CB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3.8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34.27 to 6064.2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48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018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9042 to 14902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EFF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0.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40.8 to 5828.9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82D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-0.14)</w:t>
            </w:r>
          </w:p>
        </w:tc>
      </w:tr>
      <w:tr w:rsidR="004956EA" w:rsidRPr="00BA5B03" w14:paraId="5A906FB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A83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A2C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252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24918 to 89050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04C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7.5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54.67 to 5237.3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373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154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11600 to 97758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0084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29.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4.02 to 5083.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AC4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)</w:t>
            </w:r>
          </w:p>
        </w:tc>
      </w:tr>
      <w:tr w:rsidR="004956EA" w:rsidRPr="00BA5B03" w14:paraId="17EA175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C1B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0AC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48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5399 to 17629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6B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1.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47.82 to 3936.3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075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45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8626 to 3758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566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2.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84.53 to 3807.9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4CB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1)</w:t>
            </w:r>
          </w:p>
        </w:tc>
      </w:tr>
      <w:tr w:rsidR="004956EA" w:rsidRPr="00BA5B03" w14:paraId="1CCD67C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33D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567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4 to 110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7A3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1.7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8.59 to 2999.5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037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54 to 20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DF9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3.2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64.34 to 2925.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A61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8)</w:t>
            </w:r>
          </w:p>
        </w:tc>
      </w:tr>
      <w:tr w:rsidR="004956EA" w:rsidRPr="00BA5B03" w14:paraId="0553C68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DEF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8C1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34 to 34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FAF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1.9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08.1 to 3127.4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CC0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4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20 to 65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949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3.9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32.07 to 3004.5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5E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13)</w:t>
            </w:r>
          </w:p>
        </w:tc>
      </w:tr>
      <w:tr w:rsidR="004956EA" w:rsidRPr="00BA5B03" w14:paraId="7B9500F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131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079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15 to 262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085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9.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0.37 to 2980.8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10F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43 to 38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2E1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4.6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61.15 to 2919.4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74DE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5)</w:t>
            </w:r>
          </w:p>
        </w:tc>
      </w:tr>
      <w:tr w:rsidR="004956EA" w:rsidRPr="00BA5B03" w14:paraId="742EDB3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FB3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8EC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67 to 387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F59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9.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36.92 to 3300.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4E4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31 to 54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3BB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2.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55.98 to 3144.4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6BE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6)</w:t>
            </w:r>
          </w:p>
        </w:tc>
      </w:tr>
      <w:tr w:rsidR="004956EA" w:rsidRPr="00BA5B03" w14:paraId="274BF7E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176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CF9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3 to 13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BEE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2.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41.15 to 4650.3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538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94 to 206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162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6.9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88.5 to 4454.3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19B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9)</w:t>
            </w:r>
          </w:p>
        </w:tc>
      </w:tr>
      <w:tr w:rsidR="004956EA" w:rsidRPr="00BA5B03" w14:paraId="6D46BA6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DC2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49B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53 to 25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DBF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6.9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20.98 to 3132.8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23D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50 to 50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F26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0.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2.86 to 3030.3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561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09)</w:t>
            </w:r>
          </w:p>
        </w:tc>
      </w:tr>
      <w:tr w:rsidR="004956EA" w:rsidRPr="00BA5B03" w14:paraId="370E18B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787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F56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3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8465 to 4535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1C2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9.6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47.04 to 3890.0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C72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526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2126 to 152617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31E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8.4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89.91 to 3964.1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923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07)</w:t>
            </w:r>
          </w:p>
        </w:tc>
      </w:tr>
      <w:tr w:rsidR="004956EA" w:rsidRPr="00BA5B03" w14:paraId="310EA7D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509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937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06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606 to 15236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F13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3.8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0.8 to 3223.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41D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1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4859 to 3569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A8C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5.5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31.81 to 3136.3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96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5)</w:t>
            </w:r>
          </w:p>
        </w:tc>
      </w:tr>
      <w:tr w:rsidR="004956EA" w:rsidRPr="00BA5B03" w14:paraId="7FF9F1D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05B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840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359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3422 to 6239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34B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38.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21.81 to 5780.7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313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781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3724 to 68217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D19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8.0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44.18 to 5764.6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5F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-0.01)</w:t>
            </w:r>
          </w:p>
        </w:tc>
      </w:tr>
      <w:tr w:rsidR="004956EA" w:rsidRPr="00BA5B03" w14:paraId="5397BBF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3F9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66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64 to 175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B85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9.1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8.98 to 2794.9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82F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92 to 31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779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4.6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50.29 to 2635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01D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7)</w:t>
            </w:r>
          </w:p>
        </w:tc>
      </w:tr>
      <w:tr w:rsidR="004956EA" w:rsidRPr="00BA5B03" w14:paraId="7663251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E0B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E5D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87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748 to 993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D5D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5.9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94.18 to 3499.9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CB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1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7347 to 2027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660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0.7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63.55 to 3303.5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BCD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16)</w:t>
            </w:r>
          </w:p>
        </w:tc>
      </w:tr>
      <w:tr w:rsidR="004956EA" w:rsidRPr="00BA5B03" w14:paraId="7EC0FDD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46D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6B4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59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525 to 12616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DC4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9.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88.65 to 4035.8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821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6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2909 to 2780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535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9.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96.37 to 3752.5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EF6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-0.07)</w:t>
            </w:r>
          </w:p>
        </w:tc>
      </w:tr>
      <w:tr w:rsidR="004956EA" w:rsidRPr="00BA5B03" w14:paraId="5D2FFF3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FC3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EB8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35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716 to 3354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8B4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0.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52.27 to 5913.2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748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2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8123 to 4106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D59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4.9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86.86 to 5752.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532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8)</w:t>
            </w:r>
          </w:p>
        </w:tc>
      </w:tr>
      <w:tr w:rsidR="004956EA" w:rsidRPr="00BA5B03" w14:paraId="09E8F91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CB5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F94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82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955 to 12356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4B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2.2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11.94 to 5469.1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A9A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29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172 to 1557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492D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6.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40.58 to 5425.9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D87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5)</w:t>
            </w:r>
          </w:p>
        </w:tc>
      </w:tr>
      <w:tr w:rsidR="004956EA" w:rsidRPr="00BA5B03" w14:paraId="366FBFC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786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90A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85 to 662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7DC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7.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67.71 to 3057.4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115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0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856 to 168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17B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8.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13.32 to 3234.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8A8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24)</w:t>
            </w:r>
          </w:p>
        </w:tc>
      </w:tr>
      <w:tr w:rsidR="004956EA" w:rsidRPr="00BA5B03" w14:paraId="7A49B58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01A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F44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42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9926 to 1706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146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9.0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57.52 to 3641.8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728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4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8364 to 4532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BCD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4.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1.68 to 3667.9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84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0)</w:t>
            </w:r>
          </w:p>
        </w:tc>
      </w:tr>
      <w:tr w:rsidR="004956EA" w:rsidRPr="00BA5B03" w14:paraId="75446FE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4D8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C57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48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7604 to 9083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C66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8.7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91.41 to 3313.7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96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161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2877 to 169165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066B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3.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09.37 to 3110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82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8)</w:t>
            </w:r>
          </w:p>
        </w:tc>
      </w:tr>
      <w:tr w:rsidR="004956EA" w:rsidRPr="00BA5B03" w14:paraId="6DC4CC7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AE1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7DD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66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5063 to 13674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D15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5.4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78.12 to 3574.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B2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9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5628 to 2268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AAD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0.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77.5 to 3534.7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EC4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2)</w:t>
            </w:r>
          </w:p>
        </w:tc>
      </w:tr>
      <w:tr w:rsidR="004956EA" w:rsidRPr="00BA5B03" w14:paraId="0F1612A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A9F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BC7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564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3763 to 19187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543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1.7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3.26 to 4235.2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333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1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39446 to 256140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CD8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27.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67.2 to 4007.1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7F6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0.04)</w:t>
            </w:r>
          </w:p>
        </w:tc>
      </w:tr>
      <w:tr w:rsidR="004956EA" w:rsidRPr="00BA5B03" w14:paraId="07F38CC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0C5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917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36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3634 to 40022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366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8.7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89.89 to 2764.8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114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795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7796 to 7024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120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7.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47.04 to 2782.7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181F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2)</w:t>
            </w:r>
          </w:p>
        </w:tc>
      </w:tr>
      <w:tr w:rsidR="004956EA" w:rsidRPr="00BA5B03" w14:paraId="3C17D15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F3B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184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91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1415 to 59902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849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7.4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21.26 to 4121.8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577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400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77083 to 13999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365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9.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99.68 to 4073.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422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)</w:t>
            </w:r>
          </w:p>
        </w:tc>
      </w:tr>
      <w:tr w:rsidR="004956EA" w:rsidRPr="00BA5B03" w14:paraId="7AFF6DE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D3D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F75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01 to 97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61D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5.1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5.09 to 2961.7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FBC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554 to 1892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E16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3.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46.95 to 3028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346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07)</w:t>
            </w:r>
          </w:p>
        </w:tc>
      </w:tr>
      <w:tr w:rsidR="004956EA" w:rsidRPr="00BA5B03" w14:paraId="5E26745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98F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62F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28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5443 to 3296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880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7.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3.99 to 2928.3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2B5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64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8737 to 5082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93C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9.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48.5 to 3610.9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DD2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6 to 0.76)</w:t>
            </w:r>
          </w:p>
        </w:tc>
      </w:tr>
      <w:tr w:rsidR="004956EA" w:rsidRPr="00BA5B03" w14:paraId="651C5F8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D5C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CD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92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6909 to 41647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B64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95.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09.18 to 5079.5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3F3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39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8855 to 56344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272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7.1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21.63 to 4728.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15A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05)</w:t>
            </w:r>
          </w:p>
        </w:tc>
      </w:tr>
      <w:tr w:rsidR="004956EA" w:rsidRPr="00BA5B03" w14:paraId="1C5ACEA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DE6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711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35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729 to 3662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E26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7.3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58.52 to 4139.4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E91D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52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7209 to 5943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E26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0.7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33.61 to 4127.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783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1)</w:t>
            </w:r>
          </w:p>
        </w:tc>
      </w:tr>
      <w:tr w:rsidR="004956EA" w:rsidRPr="00BA5B03" w14:paraId="6CB975A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019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A95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02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5336 to 6324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496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8.3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52.13 to 3287.2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474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29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3766 to 12312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949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8.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64.8 to 3601.7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43A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44)</w:t>
            </w:r>
          </w:p>
        </w:tc>
      </w:tr>
      <w:tr w:rsidR="004956EA" w:rsidRPr="00BA5B03" w14:paraId="15725A7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62C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67B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3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4307 to 1592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41E1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2.9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82.17 to 4306.8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069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4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0417 to 34828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852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5.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90.62 to 4202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03A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1)</w:t>
            </w:r>
          </w:p>
        </w:tc>
      </w:tr>
      <w:tr w:rsidR="004956EA" w:rsidRPr="00BA5B03" w14:paraId="1967D5C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16F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E11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94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33052 to 12050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F82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4.7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50.08 to 2489.6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2586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512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96308 to 23489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C47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4.9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98.55 to 2581.5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903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2)</w:t>
            </w:r>
          </w:p>
        </w:tc>
      </w:tr>
      <w:tr w:rsidR="004956EA" w:rsidRPr="00BA5B03" w14:paraId="41A4041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E11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B8E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5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72 to 143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8F5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8.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9.58 to 2768.1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095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919 to 284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937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9.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56.88 to 2653.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367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5)</w:t>
            </w:r>
          </w:p>
        </w:tc>
      </w:tr>
      <w:tr w:rsidR="004956EA" w:rsidRPr="00BA5B03" w14:paraId="5AB5410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E14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DCE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4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130 to 7720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2C5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7.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49.59 to 3528.7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BAD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79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7054 to 2048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0031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3.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84.15 to 3372.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E85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-0.15)</w:t>
            </w:r>
          </w:p>
        </w:tc>
      </w:tr>
      <w:tr w:rsidR="004956EA" w:rsidRPr="00BA5B03" w14:paraId="5E0458D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60D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F3E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 to 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5F4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4.7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47.23 to 3165.3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CEE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 to 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AB7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0.0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16.83 to 3111.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AD5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2)</w:t>
            </w:r>
          </w:p>
        </w:tc>
      </w:tr>
      <w:tr w:rsidR="004956EA" w:rsidRPr="00BA5B03" w14:paraId="1F308B4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452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EE3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96 to 23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D10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2.4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23.31 to 3255.9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C8D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02 to 28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944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3.3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70.47 to 3164.5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91B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8)</w:t>
            </w:r>
          </w:p>
        </w:tc>
      </w:tr>
      <w:tr w:rsidR="004956EA" w:rsidRPr="00BA5B03" w14:paraId="0E69BB1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DC3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FC8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0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472 to 314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676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6.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43.9 to 2992.8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12F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1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858 to 5033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764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6.6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44.5 to 3001.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845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-0.02)</w:t>
            </w:r>
          </w:p>
        </w:tc>
      </w:tr>
      <w:tr w:rsidR="004956EA" w:rsidRPr="00BA5B03" w14:paraId="1D20E44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B94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5F1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00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5949 to 2730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B2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2.3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73.62 to 3997.29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33F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217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6620 to 5363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F6A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47.8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28.84 to 4122.6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4A8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6)</w:t>
            </w:r>
          </w:p>
        </w:tc>
      </w:tr>
      <w:tr w:rsidR="004956EA" w:rsidRPr="00BA5B03" w14:paraId="50B9672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2DE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894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405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38714 to 20343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559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5.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09.68 to 4244.4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77E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118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93295 to 38944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82C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0.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92.49 to 4240.3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E0E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0.04)</w:t>
            </w:r>
          </w:p>
        </w:tc>
      </w:tr>
      <w:tr w:rsidR="004956EA" w:rsidRPr="00BA5B03" w14:paraId="33D4848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C79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E0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49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493 to 1175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A68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9.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68.78 to 4428.6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9A4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61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0669 to 2074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B04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7.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76.71 to 4295.5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1C1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6)</w:t>
            </w:r>
          </w:p>
        </w:tc>
      </w:tr>
      <w:tr w:rsidR="004956EA" w:rsidRPr="00BA5B03" w14:paraId="1C56F52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0C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B1B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5 to 2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D14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6.3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97.42 to 3207.4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917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9 to 36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514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6.8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39.6 to 3142.3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828E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6)</w:t>
            </w:r>
          </w:p>
        </w:tc>
      </w:tr>
      <w:tr w:rsidR="004956EA" w:rsidRPr="00BA5B03" w14:paraId="6EC089A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7F9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3E1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19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0477 to 38470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D27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3.6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73.22 to 3774.8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5F9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891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7682 to 96649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021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6.1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60.24 to 3676.7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45E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8)</w:t>
            </w:r>
          </w:p>
        </w:tc>
      </w:tr>
      <w:tr w:rsidR="004956EA" w:rsidRPr="00BA5B03" w14:paraId="35DB76D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F0B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825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902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89511 to 35705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9EA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4.9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6.43 to 5711.31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112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238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83005 to 333347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F0E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9.0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11.44 to 5580.7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FC7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4)</w:t>
            </w:r>
          </w:p>
        </w:tc>
      </w:tr>
      <w:tr w:rsidR="004956EA" w:rsidRPr="00BA5B03" w14:paraId="404A066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CC0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4CC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5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140 to 548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74C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6.9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7.11 to 3536.47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1ED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6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8669 to 4067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6C1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2.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67.83 to 3638.5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482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8)</w:t>
            </w:r>
          </w:p>
        </w:tc>
      </w:tr>
      <w:tr w:rsidR="004956EA" w:rsidRPr="00BA5B03" w14:paraId="0E0FF61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BD9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173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187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13854 to 30604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511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5.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81.63 to 4552.4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2E2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170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0238 to 40177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9AF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54.1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80.24 to 4553.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8E7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0.21)</w:t>
            </w:r>
          </w:p>
        </w:tc>
      </w:tr>
      <w:tr w:rsidR="004956EA" w:rsidRPr="00BA5B03" w14:paraId="670C70E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DD8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193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4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9851 to 60176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6F3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0.8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01.91 to 3703.6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397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986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7902 to 144932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A74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4.2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1.02 to 3617.4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443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7)</w:t>
            </w:r>
          </w:p>
        </w:tc>
      </w:tr>
      <w:tr w:rsidR="004956EA" w:rsidRPr="00BA5B03" w14:paraId="229C57E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45D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E16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0556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24745 to 151043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40C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74.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2.5 to 5367.92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B88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8108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46961 to 2039639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D8E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1.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92.82 to 4911.6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146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0.01)</w:t>
            </w:r>
          </w:p>
        </w:tc>
      </w:tr>
      <w:tr w:rsidR="004956EA" w:rsidRPr="00BA5B03" w14:paraId="6FC6309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4ABA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AD8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61 to 30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7D8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5.2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44.73 to 2991.0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30D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42 to 36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1DB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0.0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12.54 to 2981.1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05B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0)</w:t>
            </w:r>
          </w:p>
        </w:tc>
      </w:tr>
      <w:tr w:rsidR="004956EA" w:rsidRPr="00BA5B03" w14:paraId="47DF276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2AE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CB7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52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8205 to 14938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346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6.0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4.26 to 4470.33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43E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07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0937 to 19280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3E9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1.5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97.03 to 4715.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330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 to 0.21)</w:t>
            </w:r>
          </w:p>
        </w:tc>
      </w:tr>
      <w:tr w:rsidR="004956EA" w:rsidRPr="00BA5B03" w14:paraId="4EFA9C8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792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D75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847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4527 to 6781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D5F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2.97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94.02 to 4460.0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F2E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149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2789 to 14272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216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0.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46.23 to 4416.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165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)</w:t>
            </w:r>
          </w:p>
        </w:tc>
      </w:tr>
      <w:tr w:rsidR="004956EA" w:rsidRPr="00BA5B03" w14:paraId="01623FE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1B1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2DF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6 to 33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A785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3.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62.97 to 3293.35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1F2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7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50 to 82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5B8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5.2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84.51 to 3354.1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6E7B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6)</w:t>
            </w:r>
          </w:p>
        </w:tc>
      </w:tr>
      <w:tr w:rsidR="004956EA" w:rsidRPr="00BA5B03" w14:paraId="037C1C4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2A0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041D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834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6034 to 5278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D35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3.4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21.36 to 3498.04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A4E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980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5456 to 97610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E18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4.8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3.93 to 3381.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D22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1)</w:t>
            </w:r>
          </w:p>
        </w:tc>
      </w:tr>
      <w:tr w:rsidR="004956EA" w:rsidRPr="00BA5B03" w14:paraId="58848B0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D90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E59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347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6810 to 146267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C77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0.6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86.95 to 2922.66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E74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205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8042 to 30804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D6AC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0.99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16.62 to 2879.8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5C74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)</w:t>
            </w:r>
          </w:p>
        </w:tc>
      </w:tr>
      <w:tr w:rsidR="004956EA" w:rsidRPr="00BA5B03" w14:paraId="72B358D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8BC6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162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650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4449 to 37019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AD4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5.7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89.51 to 4223.7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930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3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3672 to 104436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5487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7.3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00.54 to 4102.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2B41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1)</w:t>
            </w:r>
          </w:p>
        </w:tc>
      </w:tr>
      <w:tr w:rsidR="004956EA" w:rsidRPr="00BA5B03" w14:paraId="7160AF5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96A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819F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412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6668 to 1478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7028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2.7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4.63 to 3168.5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5545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563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3590 to 4299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0E63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0.48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70.15 to 3409.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B489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14)</w:t>
            </w:r>
          </w:p>
        </w:tc>
      </w:tr>
      <w:tr w:rsidR="004956EA" w14:paraId="3FBD770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99D2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D20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411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4395 to 2089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1321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9.9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35.72 to 3356.38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BD9E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686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2626 to 3771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2E10" w14:textId="77777777" w:rsidR="004956EA" w:rsidRPr="00BA5B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4.5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17.27 to 3514.3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0995" w14:textId="77777777" w:rsidR="004956E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 w:rsidRPr="00BA5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17)</w:t>
            </w:r>
          </w:p>
        </w:tc>
      </w:tr>
    </w:tbl>
    <w:p w14:paraId="628B9EC8" w14:textId="77777777" w:rsidR="00203479" w:rsidRDefault="00203479"/>
    <w:sectPr w:rsidR="00203479" w:rsidSect="00E65270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41387865">
    <w:abstractNumId w:val="1"/>
  </w:num>
  <w:num w:numId="2" w16cid:durableId="737094452">
    <w:abstractNumId w:val="2"/>
  </w:num>
  <w:num w:numId="3" w16cid:durableId="38170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6EA"/>
    <w:rsid w:val="000863A4"/>
    <w:rsid w:val="00201A5A"/>
    <w:rsid w:val="00203479"/>
    <w:rsid w:val="004956EA"/>
    <w:rsid w:val="005F4CBA"/>
    <w:rsid w:val="006172CB"/>
    <w:rsid w:val="00AB2B2B"/>
    <w:rsid w:val="00BA5B03"/>
    <w:rsid w:val="00BE281E"/>
    <w:rsid w:val="00C21136"/>
    <w:rsid w:val="00E65270"/>
    <w:rsid w:val="00EC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6117"/>
  <w15:docId w15:val="{4FC0E751-C2B3-481F-885F-285577584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4344</Words>
  <Characters>24763</Characters>
  <Application>Microsoft Office Word</Application>
  <DocSecurity>0</DocSecurity>
  <Lines>206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0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unu</cp:lastModifiedBy>
  <cp:revision>14</cp:revision>
  <dcterms:created xsi:type="dcterms:W3CDTF">2017-02-28T11:18:00Z</dcterms:created>
  <dcterms:modified xsi:type="dcterms:W3CDTF">2024-08-07T13:57:00Z</dcterms:modified>
  <cp:category/>
</cp:coreProperties>
</file>